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 Table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/>
          <w:b/>
          <w:bCs/>
          <w:sz w:val="28"/>
          <w:szCs w:val="28"/>
          <w:lang w:val="en-US" w:eastAsia="zh-CN"/>
        </w:rPr>
        <w:t>Quality assessment of the included studies using ROBINS-I tool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524"/>
        <w:gridCol w:w="1491"/>
        <w:gridCol w:w="1483"/>
        <w:gridCol w:w="1470"/>
        <w:gridCol w:w="1424"/>
        <w:gridCol w:w="1496"/>
        <w:gridCol w:w="1206"/>
        <w:gridCol w:w="13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 due to confounding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 in selection of participants into the study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 in classification of interventions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 due to missing data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 in measurement of outcomes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 in selection of the reported result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t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ka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(2014)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ka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 (2017)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mamot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hn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wanish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0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424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35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l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5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491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3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424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06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29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</w:tbl>
    <w:p>
      <w:pPr>
        <w:rPr>
          <w:sz w:val="18"/>
          <w:szCs w:val="18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875"/>
    <w:rsid w:val="000B0DC4"/>
    <w:rsid w:val="000B77FE"/>
    <w:rsid w:val="0014530C"/>
    <w:rsid w:val="001F3B4D"/>
    <w:rsid w:val="00201B89"/>
    <w:rsid w:val="0020733C"/>
    <w:rsid w:val="002075C7"/>
    <w:rsid w:val="002C315E"/>
    <w:rsid w:val="002C5B22"/>
    <w:rsid w:val="002D5B14"/>
    <w:rsid w:val="002E2875"/>
    <w:rsid w:val="00312D44"/>
    <w:rsid w:val="003514BB"/>
    <w:rsid w:val="00353DA5"/>
    <w:rsid w:val="00360A1E"/>
    <w:rsid w:val="00373A8D"/>
    <w:rsid w:val="0039232E"/>
    <w:rsid w:val="003D6DDC"/>
    <w:rsid w:val="003F2AE0"/>
    <w:rsid w:val="00406F3F"/>
    <w:rsid w:val="004858ED"/>
    <w:rsid w:val="0048608B"/>
    <w:rsid w:val="004977EB"/>
    <w:rsid w:val="004C1D56"/>
    <w:rsid w:val="004F6E89"/>
    <w:rsid w:val="00505D67"/>
    <w:rsid w:val="005076C6"/>
    <w:rsid w:val="005A5D4C"/>
    <w:rsid w:val="005E309D"/>
    <w:rsid w:val="00625753"/>
    <w:rsid w:val="0064708E"/>
    <w:rsid w:val="006A1FF7"/>
    <w:rsid w:val="006B01CC"/>
    <w:rsid w:val="006F0849"/>
    <w:rsid w:val="00717EFD"/>
    <w:rsid w:val="00724CDA"/>
    <w:rsid w:val="00735A03"/>
    <w:rsid w:val="00792690"/>
    <w:rsid w:val="007B11C4"/>
    <w:rsid w:val="007B75BE"/>
    <w:rsid w:val="007D2179"/>
    <w:rsid w:val="00800910"/>
    <w:rsid w:val="00807CC7"/>
    <w:rsid w:val="00886ED9"/>
    <w:rsid w:val="00A2167A"/>
    <w:rsid w:val="00A404EF"/>
    <w:rsid w:val="00A664D3"/>
    <w:rsid w:val="00AE7693"/>
    <w:rsid w:val="00AE7EA4"/>
    <w:rsid w:val="00B20376"/>
    <w:rsid w:val="00B53269"/>
    <w:rsid w:val="00B57718"/>
    <w:rsid w:val="00BD5C12"/>
    <w:rsid w:val="00BF5517"/>
    <w:rsid w:val="00C16378"/>
    <w:rsid w:val="00C203B7"/>
    <w:rsid w:val="00C248D7"/>
    <w:rsid w:val="00C44C85"/>
    <w:rsid w:val="00C55214"/>
    <w:rsid w:val="00CB29AA"/>
    <w:rsid w:val="00CE4915"/>
    <w:rsid w:val="00CE54DD"/>
    <w:rsid w:val="00D143AF"/>
    <w:rsid w:val="00D27DDB"/>
    <w:rsid w:val="00DA1A81"/>
    <w:rsid w:val="00DA24A1"/>
    <w:rsid w:val="00DC342F"/>
    <w:rsid w:val="00E41BC6"/>
    <w:rsid w:val="00E43AB6"/>
    <w:rsid w:val="00E55A41"/>
    <w:rsid w:val="00E604E6"/>
    <w:rsid w:val="00EB14EF"/>
    <w:rsid w:val="00EE0377"/>
    <w:rsid w:val="00F20612"/>
    <w:rsid w:val="00F54CE6"/>
    <w:rsid w:val="00F74159"/>
    <w:rsid w:val="00FA42F4"/>
    <w:rsid w:val="09A85ED0"/>
    <w:rsid w:val="10B42204"/>
    <w:rsid w:val="2A760593"/>
    <w:rsid w:val="35C42EE3"/>
    <w:rsid w:val="4C7F40BF"/>
    <w:rsid w:val="51D93923"/>
    <w:rsid w:val="53A57301"/>
    <w:rsid w:val="75B9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SG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5</Words>
  <Characters>2537</Characters>
  <Lines>21</Lines>
  <Paragraphs>5</Paragraphs>
  <TotalTime>0</TotalTime>
  <ScaleCrop>false</ScaleCrop>
  <LinksUpToDate>false</LinksUpToDate>
  <CharactersWithSpaces>297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4:02:00Z</dcterms:created>
  <dc:creator>Gabriel</dc:creator>
  <cp:lastModifiedBy>Author</cp:lastModifiedBy>
  <dcterms:modified xsi:type="dcterms:W3CDTF">2022-01-15T08:35:44Z</dcterms:modified>
  <cp:revision>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1DF0F4AA94E4795A6DAC6A475A5729B</vt:lpwstr>
  </property>
</Properties>
</file>